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83C2D" w14:textId="4B6277A9" w:rsidR="00642BEB" w:rsidRPr="00642BEB" w:rsidRDefault="00642BEB" w:rsidP="00642BEB">
      <w:pPr>
        <w:pStyle w:val="Heading2"/>
        <w:rPr>
          <w:lang w:val="en-DE"/>
        </w:rPr>
      </w:pPr>
      <w:r>
        <w:rPr>
          <w:lang w:val="en-DE"/>
        </w:rPr>
        <w:t xml:space="preserve">Additional File </w:t>
      </w:r>
      <w:r>
        <w:rPr>
          <w:lang w:val="en-DE"/>
        </w:rPr>
        <w:t>2</w:t>
      </w:r>
    </w:p>
    <w:p w14:paraId="60600918" w14:textId="151CA6D0" w:rsidR="00642BEB" w:rsidRDefault="00642BEB" w:rsidP="00642BEB">
      <w:pPr>
        <w:pStyle w:val="Caption"/>
        <w:keepNext/>
      </w:pPr>
      <w:r>
        <w:t xml:space="preserve">Table A. </w:t>
      </w:r>
      <w:r>
        <w:rPr>
          <w:noProof/>
        </w:rPr>
        <w:t>2</w:t>
      </w:r>
      <w:r>
        <w:t xml:space="preserve">. Correlates of vaccine acceptance 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5552"/>
        <w:gridCol w:w="1308"/>
      </w:tblGrid>
      <w:tr w:rsidR="00642BEB" w:rsidRPr="00417117" w14:paraId="2C7ADEF2" w14:textId="77777777" w:rsidTr="00C54BB6">
        <w:trPr>
          <w:trHeight w:val="312"/>
        </w:trPr>
        <w:tc>
          <w:tcPr>
            <w:tcW w:w="68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49C797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1711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rrelates of Vaccine Acceptance</w:t>
            </w:r>
          </w:p>
        </w:tc>
      </w:tr>
      <w:tr w:rsidR="00642BEB" w:rsidRPr="00417117" w14:paraId="4031BC69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C3C2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94CA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(1)</w:t>
            </w:r>
          </w:p>
        </w:tc>
      </w:tr>
      <w:tr w:rsidR="00642BEB" w:rsidRPr="00417117" w14:paraId="7772F8F5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E1DF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VARIABL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0261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Pooled</w:t>
            </w:r>
          </w:p>
        </w:tc>
      </w:tr>
      <w:tr w:rsidR="00642BEB" w:rsidRPr="00417117" w14:paraId="4BF16B42" w14:textId="77777777" w:rsidTr="00C54BB6">
        <w:trPr>
          <w:trHeight w:val="276"/>
        </w:trPr>
        <w:tc>
          <w:tcPr>
            <w:tcW w:w="5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D847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C648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42BEB" w:rsidRPr="00417117" w14:paraId="2C0354C0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982C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Urb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979F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-0.0103</w:t>
            </w:r>
          </w:p>
        </w:tc>
      </w:tr>
      <w:tr w:rsidR="00642BEB" w:rsidRPr="00417117" w14:paraId="599C6A4B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271D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4373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(0.00704)</w:t>
            </w:r>
          </w:p>
        </w:tc>
      </w:tr>
      <w:tr w:rsidR="00642BEB" w:rsidRPr="00417117" w14:paraId="53131466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9F14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Household Siz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A851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0.00732***</w:t>
            </w:r>
          </w:p>
        </w:tc>
      </w:tr>
      <w:tr w:rsidR="00642BEB" w:rsidRPr="00417117" w14:paraId="613328C7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7954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510C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(0.00147)</w:t>
            </w:r>
          </w:p>
        </w:tc>
      </w:tr>
      <w:tr w:rsidR="00642BEB" w:rsidRPr="00417117" w14:paraId="100FAE00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37F5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Dependency Rati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676E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0.0134***</w:t>
            </w:r>
          </w:p>
        </w:tc>
      </w:tr>
      <w:tr w:rsidR="00642BEB" w:rsidRPr="00417117" w14:paraId="7CB18124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E19C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EC92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(0.00407)</w:t>
            </w:r>
          </w:p>
        </w:tc>
      </w:tr>
      <w:tr w:rsidR="00642BEB" w:rsidRPr="00417117" w14:paraId="35D121A5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35B1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Consumption quintile = 2, Consumption: 2nd quint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ABA1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-0.0234**</w:t>
            </w:r>
          </w:p>
        </w:tc>
      </w:tr>
      <w:tr w:rsidR="00642BEB" w:rsidRPr="00417117" w14:paraId="7D5F20BF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8ED5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5DB1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(0.0112)</w:t>
            </w:r>
          </w:p>
        </w:tc>
      </w:tr>
      <w:tr w:rsidR="00642BEB" w:rsidRPr="00417117" w14:paraId="487BD256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2A3C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Consumption quintile = 3, Consumption: 3rd quint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1A89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-0.0474***</w:t>
            </w:r>
          </w:p>
        </w:tc>
      </w:tr>
      <w:tr w:rsidR="00642BEB" w:rsidRPr="00417117" w14:paraId="7F6CEA32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FB8B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D638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(0.0109)</w:t>
            </w:r>
          </w:p>
        </w:tc>
      </w:tr>
      <w:tr w:rsidR="00642BEB" w:rsidRPr="00417117" w14:paraId="6F8A6F98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87CA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Consumption quintile = 4, Consumption: 4th quint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FB2C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-0.0499***</w:t>
            </w:r>
          </w:p>
        </w:tc>
      </w:tr>
      <w:tr w:rsidR="00642BEB" w:rsidRPr="00417117" w14:paraId="4C994260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054B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D773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(0.0111)</w:t>
            </w:r>
          </w:p>
        </w:tc>
      </w:tr>
      <w:tr w:rsidR="00642BEB" w:rsidRPr="00417117" w14:paraId="0B06DEBF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306C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Consumption quintile = 5, Consumption: 5th quint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6705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-0.0586***</w:t>
            </w:r>
          </w:p>
        </w:tc>
      </w:tr>
      <w:tr w:rsidR="00642BEB" w:rsidRPr="00417117" w14:paraId="3A950C48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F425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F01A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(0.0120)</w:t>
            </w:r>
          </w:p>
        </w:tc>
      </w:tr>
      <w:tr w:rsidR="00642BEB" w:rsidRPr="00417117" w14:paraId="541C0247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034C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259E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-0.0548***</w:t>
            </w:r>
          </w:p>
        </w:tc>
      </w:tr>
      <w:tr w:rsidR="00642BEB" w:rsidRPr="00417117" w14:paraId="4352B465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5381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636A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(0.00767)</w:t>
            </w:r>
          </w:p>
        </w:tc>
      </w:tr>
      <w:tr w:rsidR="00642BEB" w:rsidRPr="00417117" w14:paraId="6F6FA72D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6D31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Ag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DD39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-0.000345</w:t>
            </w:r>
          </w:p>
        </w:tc>
      </w:tr>
      <w:tr w:rsidR="00642BEB" w:rsidRPr="00417117" w14:paraId="45013DF8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5087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032A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(0.000249)</w:t>
            </w:r>
          </w:p>
        </w:tc>
      </w:tr>
      <w:tr w:rsidR="00642BEB" w:rsidRPr="00417117" w14:paraId="2D35C529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3985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Household Hea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88C6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0.0212**</w:t>
            </w:r>
          </w:p>
        </w:tc>
      </w:tr>
      <w:tr w:rsidR="00642BEB" w:rsidRPr="00417117" w14:paraId="13C9FA8E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7656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7CCF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(0.00923)</w:t>
            </w:r>
          </w:p>
        </w:tc>
      </w:tr>
      <w:tr w:rsidR="00642BEB" w:rsidRPr="00417117" w14:paraId="0168E319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CC9D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Highest education completed = 1, Primar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7143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-0.0180**</w:t>
            </w:r>
          </w:p>
        </w:tc>
      </w:tr>
      <w:tr w:rsidR="00642BEB" w:rsidRPr="00417117" w14:paraId="5E8506E1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DBB3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1C8C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(0.00875)</w:t>
            </w:r>
          </w:p>
        </w:tc>
      </w:tr>
      <w:tr w:rsidR="00642BEB" w:rsidRPr="00417117" w14:paraId="27CFBAE2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C9FE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Highest education completed = 2, Secondar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F076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-0.0413***</w:t>
            </w:r>
          </w:p>
        </w:tc>
      </w:tr>
      <w:tr w:rsidR="00642BEB" w:rsidRPr="00417117" w14:paraId="7E5D5503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25AC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32D1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(0.00963)</w:t>
            </w:r>
          </w:p>
        </w:tc>
      </w:tr>
      <w:tr w:rsidR="00642BEB" w:rsidRPr="00417117" w14:paraId="7891E666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532B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Highest education completed = 3, Tertiar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74DB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-0.0574***</w:t>
            </w:r>
          </w:p>
        </w:tc>
      </w:tr>
      <w:tr w:rsidR="00642BEB" w:rsidRPr="00417117" w14:paraId="2533DA7F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C62D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6E36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(0.0140)</w:t>
            </w:r>
          </w:p>
        </w:tc>
      </w:tr>
      <w:tr w:rsidR="00642BEB" w:rsidRPr="00417117" w14:paraId="23E0F5CF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FB8C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19A7" w14:textId="77777777" w:rsidR="00642BEB" w:rsidRPr="00417117" w:rsidRDefault="00642BEB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2BEB" w:rsidRPr="00417117" w14:paraId="48B6D7F3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CD63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Observation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F183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37,408</w:t>
            </w:r>
          </w:p>
        </w:tc>
      </w:tr>
      <w:tr w:rsidR="00642BEB" w:rsidRPr="00417117" w14:paraId="0521A290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694F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Country F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C1FB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642BEB" w:rsidRPr="00417117" w14:paraId="74409720" w14:textId="77777777" w:rsidTr="00C54BB6">
        <w:trPr>
          <w:trHeight w:val="276"/>
        </w:trPr>
        <w:tc>
          <w:tcPr>
            <w:tcW w:w="5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6622C2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Pseudo R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507260" w14:textId="77777777" w:rsidR="00642BEB" w:rsidRPr="00417117" w:rsidRDefault="00642BEB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0.0899</w:t>
            </w:r>
          </w:p>
        </w:tc>
      </w:tr>
      <w:tr w:rsidR="00642BEB" w:rsidRPr="00417117" w14:paraId="33FF8473" w14:textId="77777777" w:rsidTr="00C54BB6">
        <w:trPr>
          <w:trHeight w:val="1116"/>
        </w:trPr>
        <w:tc>
          <w:tcPr>
            <w:tcW w:w="68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2A70D" w14:textId="77777777" w:rsidR="00642BEB" w:rsidRPr="00417117" w:rsidRDefault="00642BEB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7117">
              <w:rPr>
                <w:rFonts w:ascii="Calibri" w:eastAsia="Times New Roman" w:hAnsi="Calibri" w:cs="Calibri"/>
                <w:sz w:val="20"/>
                <w:szCs w:val="20"/>
              </w:rPr>
              <w:t>Note: Marginal effects from multivariate logistic regression, pooled across countries and survey rounds. Malawi only has quintiles of a household wealth index instead of total household consumption. Standard errors in parentheses. *** p&lt;0.01, ** p&lt;0.05, * p&lt;0.1</w:t>
            </w:r>
          </w:p>
        </w:tc>
      </w:tr>
    </w:tbl>
    <w:p w14:paraId="6C890AD0" w14:textId="77777777" w:rsidR="00642BEB" w:rsidRDefault="00642BEB" w:rsidP="00642BEB"/>
    <w:p w14:paraId="6070C200" w14:textId="77777777" w:rsidR="00642BEB" w:rsidRDefault="00642BEB" w:rsidP="00642BEB"/>
    <w:p w14:paraId="325A4A33" w14:textId="3AFCF3AA" w:rsidR="002C277B" w:rsidRPr="00642BEB" w:rsidRDefault="002C277B">
      <w:pPr>
        <w:rPr>
          <w:i/>
          <w:iCs/>
          <w:color w:val="44546A" w:themeColor="text2"/>
          <w:sz w:val="18"/>
          <w:szCs w:val="18"/>
        </w:rPr>
      </w:pPr>
    </w:p>
    <w:sectPr w:rsidR="002C277B" w:rsidRPr="00642B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9CA0A" w14:textId="77777777" w:rsidR="00642BEB" w:rsidRDefault="00642BEB" w:rsidP="00642BEB">
      <w:pPr>
        <w:spacing w:after="0" w:line="240" w:lineRule="auto"/>
      </w:pPr>
      <w:r>
        <w:separator/>
      </w:r>
    </w:p>
  </w:endnote>
  <w:endnote w:type="continuationSeparator" w:id="0">
    <w:p w14:paraId="452D17DB" w14:textId="77777777" w:rsidR="00642BEB" w:rsidRDefault="00642BEB" w:rsidP="00642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129CD" w14:textId="77777777" w:rsidR="00642BEB" w:rsidRDefault="00642BEB" w:rsidP="00642BEB">
      <w:pPr>
        <w:spacing w:after="0" w:line="240" w:lineRule="auto"/>
      </w:pPr>
      <w:r>
        <w:separator/>
      </w:r>
    </w:p>
  </w:footnote>
  <w:footnote w:type="continuationSeparator" w:id="0">
    <w:p w14:paraId="4E2925F8" w14:textId="77777777" w:rsidR="00642BEB" w:rsidRDefault="00642BEB" w:rsidP="00642B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A2B9D"/>
    <w:multiLevelType w:val="multilevel"/>
    <w:tmpl w:val="B4A00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0223F1"/>
    <w:multiLevelType w:val="hybridMultilevel"/>
    <w:tmpl w:val="2A567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E3363D"/>
    <w:multiLevelType w:val="multilevel"/>
    <w:tmpl w:val="2076C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193F5E"/>
    <w:multiLevelType w:val="multilevel"/>
    <w:tmpl w:val="7548A99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022433C"/>
    <w:multiLevelType w:val="hybridMultilevel"/>
    <w:tmpl w:val="842E5026"/>
    <w:lvl w:ilvl="0" w:tplc="E8C8CAA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8F084B"/>
    <w:multiLevelType w:val="multilevel"/>
    <w:tmpl w:val="B748B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FC2138"/>
    <w:multiLevelType w:val="multilevel"/>
    <w:tmpl w:val="4A9CB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7863384"/>
    <w:multiLevelType w:val="hybridMultilevel"/>
    <w:tmpl w:val="31BA0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2D64AF"/>
    <w:multiLevelType w:val="multilevel"/>
    <w:tmpl w:val="BF56E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9B51C4"/>
    <w:multiLevelType w:val="multilevel"/>
    <w:tmpl w:val="3BBC0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E15769"/>
    <w:multiLevelType w:val="hybridMultilevel"/>
    <w:tmpl w:val="6B946650"/>
    <w:lvl w:ilvl="0" w:tplc="A198C050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736B65"/>
    <w:multiLevelType w:val="multilevel"/>
    <w:tmpl w:val="BD003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1BE386E"/>
    <w:multiLevelType w:val="multilevel"/>
    <w:tmpl w:val="02E0A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8950E6E"/>
    <w:multiLevelType w:val="multilevel"/>
    <w:tmpl w:val="7DFA6C7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24F3AED"/>
    <w:multiLevelType w:val="multilevel"/>
    <w:tmpl w:val="A776F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6C25AA4"/>
    <w:multiLevelType w:val="multilevel"/>
    <w:tmpl w:val="0C988888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6BDB73B1"/>
    <w:multiLevelType w:val="multilevel"/>
    <w:tmpl w:val="1CEE2FE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F624F22"/>
    <w:multiLevelType w:val="hybridMultilevel"/>
    <w:tmpl w:val="A4E6AB9A"/>
    <w:lvl w:ilvl="0" w:tplc="242C33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9365849">
    <w:abstractNumId w:val="9"/>
  </w:num>
  <w:num w:numId="2" w16cid:durableId="1951081599">
    <w:abstractNumId w:val="14"/>
  </w:num>
  <w:num w:numId="3" w16cid:durableId="1625961243">
    <w:abstractNumId w:val="5"/>
  </w:num>
  <w:num w:numId="4" w16cid:durableId="1267538940">
    <w:abstractNumId w:val="0"/>
  </w:num>
  <w:num w:numId="5" w16cid:durableId="30717076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3365917">
    <w:abstractNumId w:val="6"/>
  </w:num>
  <w:num w:numId="7" w16cid:durableId="969743888">
    <w:abstractNumId w:val="1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67522167">
    <w:abstractNumId w:val="8"/>
  </w:num>
  <w:num w:numId="9" w16cid:durableId="574510502">
    <w:abstractNumId w:val="15"/>
  </w:num>
  <w:num w:numId="10" w16cid:durableId="273442970">
    <w:abstractNumId w:val="2"/>
  </w:num>
  <w:num w:numId="11" w16cid:durableId="1346904374">
    <w:abstractNumId w:val="13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31985249">
    <w:abstractNumId w:val="12"/>
  </w:num>
  <w:num w:numId="13" w16cid:durableId="1826386506">
    <w:abstractNumId w:val="3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4356206">
    <w:abstractNumId w:val="7"/>
  </w:num>
  <w:num w:numId="15" w16cid:durableId="1623001217">
    <w:abstractNumId w:val="1"/>
  </w:num>
  <w:num w:numId="16" w16cid:durableId="2122188121">
    <w:abstractNumId w:val="17"/>
  </w:num>
  <w:num w:numId="17" w16cid:durableId="1316493202">
    <w:abstractNumId w:val="4"/>
  </w:num>
  <w:num w:numId="18" w16cid:durableId="191288547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BEB"/>
    <w:rsid w:val="002C277B"/>
    <w:rsid w:val="004F1A29"/>
    <w:rsid w:val="00642BEB"/>
    <w:rsid w:val="00D44A4F"/>
    <w:rsid w:val="00E8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1BB9F5B"/>
  <w15:chartTrackingRefBased/>
  <w15:docId w15:val="{7117A794-8775-41F3-9DFD-D44413699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BEB"/>
  </w:style>
  <w:style w:type="paragraph" w:styleId="Heading1">
    <w:name w:val="heading 1"/>
    <w:basedOn w:val="Normal"/>
    <w:next w:val="Normal"/>
    <w:link w:val="Heading1Char"/>
    <w:uiPriority w:val="9"/>
    <w:qFormat/>
    <w:rsid w:val="00642B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42BE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642BE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B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42BE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42BE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642B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42BE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42BEB"/>
    <w:rPr>
      <w:b/>
      <w:bCs/>
    </w:rPr>
  </w:style>
  <w:style w:type="paragraph" w:styleId="ListParagraph">
    <w:name w:val="List Paragraph"/>
    <w:basedOn w:val="Normal"/>
    <w:uiPriority w:val="34"/>
    <w:qFormat/>
    <w:rsid w:val="00642B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2B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B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B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B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BE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642B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42BEB"/>
  </w:style>
  <w:style w:type="paragraph" w:styleId="Footer">
    <w:name w:val="footer"/>
    <w:basedOn w:val="Normal"/>
    <w:link w:val="FooterChar"/>
    <w:uiPriority w:val="99"/>
    <w:semiHidden/>
    <w:unhideWhenUsed/>
    <w:rsid w:val="00642B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42BEB"/>
  </w:style>
  <w:style w:type="paragraph" w:styleId="Caption">
    <w:name w:val="caption"/>
    <w:basedOn w:val="Normal"/>
    <w:next w:val="Normal"/>
    <w:uiPriority w:val="35"/>
    <w:unhideWhenUsed/>
    <w:qFormat/>
    <w:rsid w:val="00642B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42BEB"/>
    <w:pPr>
      <w:spacing w:after="24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42BE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2BE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42BE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642BEB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2BE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2BE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Markhof</dc:creator>
  <cp:keywords/>
  <dc:description/>
  <cp:lastModifiedBy>Yannick Markhof</cp:lastModifiedBy>
  <cp:revision>1</cp:revision>
  <dcterms:created xsi:type="dcterms:W3CDTF">2023-04-29T13:09:00Z</dcterms:created>
  <dcterms:modified xsi:type="dcterms:W3CDTF">2023-04-29T13:10:00Z</dcterms:modified>
</cp:coreProperties>
</file>